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C0CBA" w14:textId="251BF96F" w:rsidR="00EC00B3" w:rsidRDefault="007E1397">
      <w:pPr>
        <w:spacing w:after="120"/>
      </w:pPr>
      <w:r>
        <w:rPr>
          <w:b/>
          <w:bCs/>
        </w:rPr>
        <w:t xml:space="preserve">Supplementary Table </w:t>
      </w:r>
      <w:r w:rsidR="001800A6">
        <w:rPr>
          <w:b/>
          <w:bCs/>
        </w:rPr>
        <w:t>S1</w:t>
      </w:r>
      <w:r>
        <w:rPr>
          <w:b/>
          <w:bCs/>
        </w:rPr>
        <w:t xml:space="preserve">. </w:t>
      </w:r>
      <w:r>
        <w:rPr>
          <w:i/>
          <w:iCs/>
        </w:rPr>
        <w:t>Substance Use and Environmental Exposures Stratified by Survey Year</w:t>
      </w:r>
      <w:r w:rsidR="001800A6">
        <w:rPr>
          <w:i/>
          <w:iCs/>
        </w:rPr>
        <w:t>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96"/>
        <w:gridCol w:w="1539"/>
        <w:gridCol w:w="1538"/>
        <w:gridCol w:w="1538"/>
        <w:gridCol w:w="1537"/>
        <w:gridCol w:w="1537"/>
        <w:gridCol w:w="1537"/>
        <w:gridCol w:w="1538"/>
      </w:tblGrid>
      <w:tr w:rsidR="00435A43" w14:paraId="68DB9E26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112A9D" w14:textId="77777777" w:rsidR="00435A43" w:rsidRDefault="00435A43">
            <w:r>
              <w:rPr>
                <w:b/>
                <w:bCs/>
              </w:rPr>
              <w:t>Variable</w:t>
            </w:r>
          </w:p>
        </w:tc>
        <w:tc>
          <w:tcPr>
            <w:tcW w:w="1539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9CAA37" w14:textId="77777777" w:rsidR="00435A43" w:rsidRDefault="00435A43">
            <w:pPr>
              <w:jc w:val="center"/>
            </w:pPr>
            <w:r>
              <w:rPr>
                <w:b/>
                <w:bCs/>
              </w:rPr>
              <w:t>Overall</w:t>
            </w:r>
          </w:p>
          <w:p w14:paraId="303AF060" w14:textId="77777777" w:rsidR="00435A43" w:rsidRDefault="00435A43">
            <w:pPr>
              <w:jc w:val="center"/>
            </w:pPr>
            <w:r>
              <w:t>N = 2,876</w:t>
            </w:r>
          </w:p>
          <w:p w14:paraId="60245808" w14:textId="77777777" w:rsidR="00435A43" w:rsidRDefault="00435A43">
            <w:pPr>
              <w:jc w:val="center"/>
            </w:pPr>
            <w:r>
              <w:t>¹</w:t>
            </w:r>
          </w:p>
        </w:tc>
        <w:tc>
          <w:tcPr>
            <w:tcW w:w="1538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C95F22" w14:textId="77777777" w:rsidR="00435A43" w:rsidRDefault="00435A43">
            <w:pPr>
              <w:jc w:val="center"/>
            </w:pPr>
            <w:r>
              <w:rPr>
                <w:b/>
                <w:bCs/>
              </w:rPr>
              <w:t>2018</w:t>
            </w:r>
          </w:p>
          <w:p w14:paraId="5A535D23" w14:textId="77777777" w:rsidR="00435A43" w:rsidRDefault="00435A43">
            <w:pPr>
              <w:jc w:val="center"/>
            </w:pPr>
            <w:r>
              <w:t>N = 92</w:t>
            </w:r>
          </w:p>
          <w:p w14:paraId="4B28F3FC" w14:textId="77777777" w:rsidR="00435A43" w:rsidRDefault="00435A43">
            <w:pPr>
              <w:jc w:val="center"/>
            </w:pPr>
            <w:r>
              <w:t>¹</w:t>
            </w:r>
          </w:p>
        </w:tc>
        <w:tc>
          <w:tcPr>
            <w:tcW w:w="1538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24F671" w14:textId="77777777" w:rsidR="00435A43" w:rsidRDefault="00435A43">
            <w:pPr>
              <w:jc w:val="center"/>
            </w:pPr>
            <w:r>
              <w:rPr>
                <w:b/>
                <w:bCs/>
              </w:rPr>
              <w:t>2019</w:t>
            </w:r>
          </w:p>
          <w:p w14:paraId="0E0F3C79" w14:textId="77777777" w:rsidR="00435A43" w:rsidRDefault="00435A43">
            <w:pPr>
              <w:jc w:val="center"/>
            </w:pPr>
            <w:r>
              <w:t>N = 667</w:t>
            </w:r>
          </w:p>
          <w:p w14:paraId="798FA553" w14:textId="77777777" w:rsidR="00435A43" w:rsidRDefault="00435A43">
            <w:pPr>
              <w:jc w:val="center"/>
            </w:pPr>
            <w:r>
              <w:t>¹</w:t>
            </w:r>
          </w:p>
        </w:tc>
        <w:tc>
          <w:tcPr>
            <w:tcW w:w="1537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C66A46" w14:textId="77777777" w:rsidR="00435A43" w:rsidRDefault="00435A43">
            <w:pPr>
              <w:jc w:val="center"/>
            </w:pPr>
            <w:r>
              <w:rPr>
                <w:b/>
                <w:bCs/>
              </w:rPr>
              <w:t>2020</w:t>
            </w:r>
          </w:p>
          <w:p w14:paraId="54E7C27D" w14:textId="77777777" w:rsidR="00435A43" w:rsidRDefault="00435A43">
            <w:pPr>
              <w:jc w:val="center"/>
            </w:pPr>
            <w:r>
              <w:t>N = 948</w:t>
            </w:r>
          </w:p>
          <w:p w14:paraId="5A1D250D" w14:textId="77777777" w:rsidR="00435A43" w:rsidRDefault="00435A43">
            <w:pPr>
              <w:jc w:val="center"/>
            </w:pPr>
            <w:r>
              <w:t>¹</w:t>
            </w:r>
          </w:p>
        </w:tc>
        <w:tc>
          <w:tcPr>
            <w:tcW w:w="1537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23564A" w14:textId="77777777" w:rsidR="00435A43" w:rsidRDefault="00435A43">
            <w:pPr>
              <w:jc w:val="center"/>
            </w:pPr>
            <w:r>
              <w:rPr>
                <w:b/>
                <w:bCs/>
              </w:rPr>
              <w:t>2021</w:t>
            </w:r>
          </w:p>
          <w:p w14:paraId="05B22450" w14:textId="77777777" w:rsidR="00435A43" w:rsidRDefault="00435A43">
            <w:pPr>
              <w:jc w:val="center"/>
            </w:pPr>
            <w:r>
              <w:t>N = 954</w:t>
            </w:r>
          </w:p>
          <w:p w14:paraId="1E27B2DC" w14:textId="77777777" w:rsidR="00435A43" w:rsidRDefault="00435A43">
            <w:pPr>
              <w:jc w:val="center"/>
            </w:pPr>
            <w:r>
              <w:t>¹</w:t>
            </w:r>
          </w:p>
        </w:tc>
        <w:tc>
          <w:tcPr>
            <w:tcW w:w="1537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055253" w14:textId="77777777" w:rsidR="00435A43" w:rsidRDefault="00435A43">
            <w:pPr>
              <w:jc w:val="center"/>
            </w:pPr>
            <w:r>
              <w:rPr>
                <w:b/>
                <w:bCs/>
              </w:rPr>
              <w:t>2022</w:t>
            </w:r>
          </w:p>
          <w:p w14:paraId="0B342108" w14:textId="77777777" w:rsidR="00435A43" w:rsidRDefault="00435A43">
            <w:pPr>
              <w:jc w:val="center"/>
            </w:pPr>
            <w:r>
              <w:t>N = 214</w:t>
            </w:r>
          </w:p>
          <w:p w14:paraId="69E3F284" w14:textId="77777777" w:rsidR="00435A43" w:rsidRDefault="00435A43">
            <w:pPr>
              <w:jc w:val="center"/>
            </w:pPr>
            <w:r>
              <w:t>¹</w:t>
            </w:r>
          </w:p>
        </w:tc>
      </w:tr>
      <w:tr w:rsidR="00435A43" w14:paraId="32226835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76D41D" w14:textId="00010B54" w:rsidR="00435A43" w:rsidRDefault="00435A43">
            <w:r>
              <w:rPr>
                <w:b/>
                <w:bCs/>
              </w:rPr>
              <w:t>ENDS Frequency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B43D44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1662C30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BA1E21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22B906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120D746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EF65D5" w14:textId="77777777" w:rsidR="00435A43" w:rsidRDefault="00435A43">
            <w:pPr>
              <w:jc w:val="center"/>
            </w:pPr>
          </w:p>
        </w:tc>
      </w:tr>
      <w:tr w:rsidR="00435A43" w14:paraId="1A26716E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6D048C32" w14:textId="77777777" w:rsidR="00435A43" w:rsidRDefault="00435A43">
            <w:r>
              <w:t>Never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2835D49" w14:textId="77777777" w:rsidR="00435A43" w:rsidRDefault="00435A43">
            <w:pPr>
              <w:jc w:val="center"/>
            </w:pPr>
            <w:r>
              <w:t>2,047 (74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8FC828" w14:textId="77777777" w:rsidR="00435A43" w:rsidRDefault="00435A43">
            <w:pPr>
              <w:jc w:val="center"/>
            </w:pPr>
            <w:r>
              <w:t>51 (86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FE7B21" w14:textId="77777777" w:rsidR="00435A43" w:rsidRDefault="00435A43">
            <w:pPr>
              <w:jc w:val="center"/>
            </w:pPr>
            <w:r>
              <w:t>433 (67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C6573D" w14:textId="77777777" w:rsidR="00435A43" w:rsidRDefault="00435A43">
            <w:pPr>
              <w:jc w:val="center"/>
            </w:pPr>
            <w:r>
              <w:t>701 (75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0D861E" w14:textId="77777777" w:rsidR="00435A43" w:rsidRDefault="00435A43">
            <w:pPr>
              <w:jc w:val="center"/>
            </w:pPr>
            <w:r>
              <w:t>695 (74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DF0743" w14:textId="77777777" w:rsidR="00435A43" w:rsidRDefault="00435A43">
            <w:pPr>
              <w:jc w:val="center"/>
            </w:pPr>
            <w:r>
              <w:t>167 (79%)</w:t>
            </w:r>
          </w:p>
        </w:tc>
      </w:tr>
      <w:tr w:rsidR="00435A43" w14:paraId="6021E466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4FDA4581" w14:textId="77777777" w:rsidR="00435A43" w:rsidRDefault="00435A43">
            <w:r>
              <w:t>Experimental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A936B7" w14:textId="77777777" w:rsidR="00435A43" w:rsidRDefault="00435A43">
            <w:pPr>
              <w:jc w:val="center"/>
            </w:pPr>
            <w:r>
              <w:t>454 (16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09D254" w14:textId="77777777" w:rsidR="00435A43" w:rsidRDefault="00435A43">
            <w:pPr>
              <w:jc w:val="center"/>
            </w:pPr>
            <w:r>
              <w:t>4 (6.8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D681CA" w14:textId="77777777" w:rsidR="00435A43" w:rsidRDefault="00435A43">
            <w:pPr>
              <w:jc w:val="center"/>
            </w:pPr>
            <w:r>
              <w:t>140 (22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3DC85F" w14:textId="77777777" w:rsidR="00435A43" w:rsidRDefault="00435A43">
            <w:pPr>
              <w:jc w:val="center"/>
            </w:pPr>
            <w:r>
              <w:t>144 (15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3CC1E0" w14:textId="77777777" w:rsidR="00435A43" w:rsidRDefault="00435A43">
            <w:pPr>
              <w:jc w:val="center"/>
            </w:pPr>
            <w:r>
              <w:t>145 (16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E66E49" w14:textId="77777777" w:rsidR="00435A43" w:rsidRDefault="00435A43">
            <w:pPr>
              <w:jc w:val="center"/>
            </w:pPr>
            <w:r>
              <w:t>21 (9.9%)</w:t>
            </w:r>
          </w:p>
        </w:tc>
      </w:tr>
      <w:tr w:rsidR="00435A43" w14:paraId="11112238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0F43FCE4" w14:textId="01E02916" w:rsidR="00435A43" w:rsidRDefault="00A2020C">
            <w:r>
              <w:t>Current us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497685" w14:textId="77777777" w:rsidR="00435A43" w:rsidRDefault="00435A43">
            <w:pPr>
              <w:jc w:val="center"/>
            </w:pPr>
            <w:r>
              <w:t>282 (10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FC064A" w14:textId="77777777" w:rsidR="00435A43" w:rsidRDefault="00435A43">
            <w:pPr>
              <w:jc w:val="center"/>
            </w:pPr>
            <w:r>
              <w:t>4 (6.8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8A502D" w14:textId="77777777" w:rsidR="00435A43" w:rsidRDefault="00435A43">
            <w:pPr>
              <w:jc w:val="center"/>
            </w:pPr>
            <w:r>
              <w:t>73 (11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329B98" w14:textId="77777777" w:rsidR="00435A43" w:rsidRDefault="00435A43">
            <w:pPr>
              <w:jc w:val="center"/>
            </w:pPr>
            <w:r>
              <w:t>87 (9.3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8820D7" w14:textId="77777777" w:rsidR="00435A43" w:rsidRDefault="00435A43">
            <w:pPr>
              <w:jc w:val="center"/>
            </w:pPr>
            <w:r>
              <w:t>94 (1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6608D15" w14:textId="77777777" w:rsidR="00435A43" w:rsidRDefault="00435A43">
            <w:pPr>
              <w:jc w:val="center"/>
            </w:pPr>
            <w:r>
              <w:t>24 (11%)</w:t>
            </w:r>
          </w:p>
        </w:tc>
      </w:tr>
      <w:tr w:rsidR="00435A43" w14:paraId="713FE837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595A6BAD" w14:textId="1D8DE50E" w:rsidR="00435A43" w:rsidRDefault="00EA0CA9">
            <w:r>
              <w:rPr>
                <w:i/>
                <w:iCs/>
              </w:rPr>
              <w:t>Missing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E1A190" w14:textId="77777777" w:rsidR="00435A43" w:rsidRDefault="00435A43">
            <w:pPr>
              <w:jc w:val="center"/>
            </w:pPr>
            <w:r>
              <w:rPr>
                <w:i/>
                <w:iCs/>
              </w:rPr>
              <w:t>93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81D426" w14:textId="77777777" w:rsidR="00435A43" w:rsidRDefault="00435A43">
            <w:pPr>
              <w:jc w:val="center"/>
            </w:pPr>
            <w:r>
              <w:rPr>
                <w:i/>
                <w:iCs/>
              </w:rPr>
              <w:t>33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B49CD5" w14:textId="77777777" w:rsidR="00435A43" w:rsidRDefault="00435A43">
            <w:pPr>
              <w:jc w:val="center"/>
            </w:pPr>
            <w:r>
              <w:rPr>
                <w:i/>
                <w:iCs/>
              </w:rPr>
              <w:t>21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F167D9" w14:textId="77777777" w:rsidR="00435A43" w:rsidRDefault="00435A43">
            <w:pPr>
              <w:jc w:val="center"/>
            </w:pPr>
            <w:r>
              <w:rPr>
                <w:i/>
                <w:iCs/>
              </w:rPr>
              <w:t>16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29F32E" w14:textId="77777777" w:rsidR="00435A43" w:rsidRDefault="00435A43">
            <w:pPr>
              <w:jc w:val="center"/>
            </w:pPr>
            <w:r>
              <w:rPr>
                <w:i/>
                <w:iCs/>
              </w:rPr>
              <w:t>20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631596" w14:textId="77777777" w:rsidR="00435A43" w:rsidRDefault="00435A43">
            <w:pPr>
              <w:jc w:val="center"/>
            </w:pPr>
            <w:r>
              <w:rPr>
                <w:i/>
                <w:iCs/>
              </w:rPr>
              <w:t>2</w:t>
            </w:r>
          </w:p>
        </w:tc>
      </w:tr>
      <w:tr w:rsidR="00435A43" w14:paraId="39DA5447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BBC862F" w14:textId="44D08EDB" w:rsidR="00435A43" w:rsidRDefault="00435A43">
            <w:r>
              <w:rPr>
                <w:b/>
                <w:bCs/>
              </w:rPr>
              <w:t>Cannabis Frequency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748AD2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B3FC6A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E7145A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70469C2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F59FFA3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B0C09F" w14:textId="77777777" w:rsidR="00435A43" w:rsidRDefault="00435A43">
            <w:pPr>
              <w:jc w:val="center"/>
            </w:pPr>
          </w:p>
        </w:tc>
      </w:tr>
      <w:tr w:rsidR="00435A43" w14:paraId="79C90FEC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07DFEA55" w14:textId="77777777" w:rsidR="00435A43" w:rsidRDefault="00435A43">
            <w:r>
              <w:t>Never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42D7DBF" w14:textId="77777777" w:rsidR="00435A43" w:rsidRDefault="00435A43">
            <w:pPr>
              <w:jc w:val="center"/>
            </w:pPr>
            <w:r>
              <w:t>1,852 (66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A464B4" w14:textId="77777777" w:rsidR="00435A43" w:rsidRDefault="00435A43">
            <w:pPr>
              <w:jc w:val="center"/>
            </w:pPr>
            <w:r>
              <w:t>38 (42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B82E32" w14:textId="77777777" w:rsidR="00435A43" w:rsidRDefault="00435A43">
            <w:pPr>
              <w:jc w:val="center"/>
            </w:pPr>
            <w:r>
              <w:t>362 (55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2D12813" w14:textId="77777777" w:rsidR="00435A43" w:rsidRDefault="00435A43">
            <w:pPr>
              <w:jc w:val="center"/>
            </w:pPr>
            <w:r>
              <w:t>643 (69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FB6107" w14:textId="77777777" w:rsidR="00435A43" w:rsidRDefault="00435A43">
            <w:pPr>
              <w:jc w:val="center"/>
            </w:pPr>
            <w:r>
              <w:t>654 (7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C63AC3" w14:textId="77777777" w:rsidR="00435A43" w:rsidRDefault="00435A43">
            <w:pPr>
              <w:jc w:val="center"/>
            </w:pPr>
            <w:r>
              <w:t>155 (74%)</w:t>
            </w:r>
          </w:p>
        </w:tc>
      </w:tr>
      <w:tr w:rsidR="00435A43" w14:paraId="6BEA9B46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3174BCB5" w14:textId="77777777" w:rsidR="00435A43" w:rsidRDefault="00435A43">
            <w:r>
              <w:t>Experimental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783BDA" w14:textId="77777777" w:rsidR="00435A43" w:rsidRDefault="00435A43">
            <w:pPr>
              <w:jc w:val="center"/>
            </w:pPr>
            <w:r>
              <w:t>530 (19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4AA36E" w14:textId="77777777" w:rsidR="00435A43" w:rsidRDefault="00435A43">
            <w:pPr>
              <w:jc w:val="center"/>
            </w:pPr>
            <w:r>
              <w:t>30 (33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6C9D36" w14:textId="77777777" w:rsidR="00435A43" w:rsidRDefault="00435A43">
            <w:pPr>
              <w:jc w:val="center"/>
            </w:pPr>
            <w:r>
              <w:t>176 (27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DD7E9FA" w14:textId="77777777" w:rsidR="00435A43" w:rsidRDefault="00435A43">
            <w:pPr>
              <w:jc w:val="center"/>
            </w:pPr>
            <w:r>
              <w:t>154 (17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37C8A1" w14:textId="77777777" w:rsidR="00435A43" w:rsidRDefault="00435A43">
            <w:pPr>
              <w:jc w:val="center"/>
            </w:pPr>
            <w:r>
              <w:t>145 (16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1893CB" w14:textId="77777777" w:rsidR="00435A43" w:rsidRDefault="00435A43">
            <w:pPr>
              <w:jc w:val="center"/>
            </w:pPr>
            <w:r>
              <w:t>25 (12%)</w:t>
            </w:r>
          </w:p>
        </w:tc>
      </w:tr>
      <w:tr w:rsidR="00435A43" w14:paraId="59BC1B4D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2253C60A" w14:textId="1C9C670E" w:rsidR="00435A43" w:rsidRDefault="00A2020C">
            <w:r>
              <w:t>Current us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E13FFC" w14:textId="77777777" w:rsidR="00435A43" w:rsidRDefault="00435A43">
            <w:pPr>
              <w:jc w:val="center"/>
            </w:pPr>
            <w:r>
              <w:t>436 (15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3FA2D1" w14:textId="77777777" w:rsidR="00435A43" w:rsidRDefault="00435A43">
            <w:pPr>
              <w:jc w:val="center"/>
            </w:pPr>
            <w:r>
              <w:t>23 (25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55EBB1" w14:textId="77777777" w:rsidR="00435A43" w:rsidRDefault="00435A43">
            <w:pPr>
              <w:jc w:val="center"/>
            </w:pPr>
            <w:r>
              <w:t>116 (18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3FAEE2" w14:textId="77777777" w:rsidR="00435A43" w:rsidRDefault="00435A43">
            <w:pPr>
              <w:jc w:val="center"/>
            </w:pPr>
            <w:r>
              <w:t>135 (14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24D5D0" w14:textId="77777777" w:rsidR="00435A43" w:rsidRDefault="00435A43">
            <w:pPr>
              <w:jc w:val="center"/>
            </w:pPr>
            <w:r>
              <w:t>132 (14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2B71DD" w14:textId="77777777" w:rsidR="00435A43" w:rsidRDefault="00435A43">
            <w:pPr>
              <w:jc w:val="center"/>
            </w:pPr>
            <w:r>
              <w:t>29 (14%)</w:t>
            </w:r>
          </w:p>
        </w:tc>
      </w:tr>
      <w:tr w:rsidR="00435A43" w14:paraId="60DC07B0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20704818" w14:textId="745E024F" w:rsidR="00435A43" w:rsidRDefault="00EA0CA9">
            <w:r>
              <w:rPr>
                <w:i/>
                <w:iCs/>
              </w:rPr>
              <w:t>Missing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8A8282" w14:textId="77777777" w:rsidR="00435A43" w:rsidRDefault="00435A43">
            <w:pPr>
              <w:jc w:val="center"/>
            </w:pPr>
            <w:r>
              <w:rPr>
                <w:i/>
                <w:iCs/>
              </w:rPr>
              <w:t>58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29B33F" w14:textId="77777777" w:rsidR="00435A43" w:rsidRDefault="00435A43">
            <w:pPr>
              <w:jc w:val="center"/>
            </w:pPr>
            <w:r>
              <w:rPr>
                <w:i/>
                <w:iCs/>
              </w:rPr>
              <w:t>1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CE674E" w14:textId="77777777" w:rsidR="00435A43" w:rsidRDefault="00435A43">
            <w:pPr>
              <w:jc w:val="center"/>
            </w:pPr>
            <w:r>
              <w:rPr>
                <w:i/>
                <w:iCs/>
              </w:rPr>
              <w:t>13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55DF8FE" w14:textId="77777777" w:rsidR="00435A43" w:rsidRDefault="00435A43">
            <w:pPr>
              <w:jc w:val="center"/>
            </w:pPr>
            <w:r>
              <w:rPr>
                <w:i/>
                <w:iCs/>
              </w:rPr>
              <w:t>16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1262A6D" w14:textId="77777777" w:rsidR="00435A43" w:rsidRDefault="00435A43">
            <w:pPr>
              <w:jc w:val="center"/>
            </w:pPr>
            <w:r>
              <w:rPr>
                <w:i/>
                <w:iCs/>
              </w:rPr>
              <w:t>23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365EB5" w14:textId="77777777" w:rsidR="00435A43" w:rsidRDefault="00435A43">
            <w:pPr>
              <w:jc w:val="center"/>
            </w:pPr>
            <w:r>
              <w:rPr>
                <w:i/>
                <w:iCs/>
              </w:rPr>
              <w:t>5</w:t>
            </w:r>
          </w:p>
        </w:tc>
      </w:tr>
      <w:tr w:rsidR="00435A43" w14:paraId="413EFFD2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1FE525" w14:textId="21978BA3" w:rsidR="00435A43" w:rsidRDefault="00435A43">
            <w:r>
              <w:rPr>
                <w:b/>
                <w:bCs/>
              </w:rPr>
              <w:t>Tobacco Frequency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A6A01A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159A2D4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C84959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B2CD3A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277EC9B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DBCDB8A" w14:textId="77777777" w:rsidR="00435A43" w:rsidRDefault="00435A43">
            <w:pPr>
              <w:jc w:val="center"/>
            </w:pPr>
          </w:p>
        </w:tc>
      </w:tr>
      <w:tr w:rsidR="00435A43" w14:paraId="6301E5A2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28E8E818" w14:textId="77777777" w:rsidR="00435A43" w:rsidRDefault="00435A43">
            <w:r>
              <w:t>Never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1C9B2B" w14:textId="77777777" w:rsidR="00435A43" w:rsidRDefault="00435A43">
            <w:pPr>
              <w:jc w:val="center"/>
            </w:pPr>
            <w:r>
              <w:t>2,397 (85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9049F6" w14:textId="77777777" w:rsidR="00435A43" w:rsidRDefault="00435A43">
            <w:pPr>
              <w:jc w:val="center"/>
            </w:pPr>
            <w:r>
              <w:t>64 (70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C725370" w14:textId="77777777" w:rsidR="00435A43" w:rsidRDefault="00435A43">
            <w:pPr>
              <w:jc w:val="center"/>
            </w:pPr>
            <w:r>
              <w:t>528 (8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F7A6EA" w14:textId="77777777" w:rsidR="00435A43" w:rsidRDefault="00435A43">
            <w:pPr>
              <w:jc w:val="center"/>
            </w:pPr>
            <w:r>
              <w:t>802 (86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CB0D76" w14:textId="77777777" w:rsidR="00435A43" w:rsidRDefault="00435A43">
            <w:pPr>
              <w:jc w:val="center"/>
            </w:pPr>
            <w:r>
              <w:t>817 (87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D05962" w14:textId="77777777" w:rsidR="00435A43" w:rsidRDefault="00435A43">
            <w:pPr>
              <w:jc w:val="center"/>
            </w:pPr>
            <w:r>
              <w:t>185 (87%)</w:t>
            </w:r>
          </w:p>
        </w:tc>
      </w:tr>
      <w:tr w:rsidR="00435A43" w14:paraId="0F692163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5AD35A4E" w14:textId="77777777" w:rsidR="00435A43" w:rsidRDefault="00435A43">
            <w:r>
              <w:t>Experimental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3C5619" w14:textId="77777777" w:rsidR="00435A43" w:rsidRDefault="00435A43">
            <w:pPr>
              <w:jc w:val="center"/>
            </w:pPr>
            <w:r>
              <w:t>339 (12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4B2360" w14:textId="77777777" w:rsidR="00435A43" w:rsidRDefault="00435A43">
            <w:pPr>
              <w:jc w:val="center"/>
            </w:pPr>
            <w:r>
              <w:t>22 (24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98F6A2" w14:textId="77777777" w:rsidR="00435A43" w:rsidRDefault="00435A43">
            <w:pPr>
              <w:jc w:val="center"/>
            </w:pPr>
            <w:r>
              <w:t>102 (16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03AA01C" w14:textId="77777777" w:rsidR="00435A43" w:rsidRDefault="00435A43">
            <w:pPr>
              <w:jc w:val="center"/>
            </w:pPr>
            <w:r>
              <w:t>104 (11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1D245F" w14:textId="77777777" w:rsidR="00435A43" w:rsidRDefault="00435A43">
            <w:pPr>
              <w:jc w:val="center"/>
            </w:pPr>
            <w:r>
              <w:t>89 (9.5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090DF3" w14:textId="77777777" w:rsidR="00435A43" w:rsidRDefault="00435A43">
            <w:pPr>
              <w:jc w:val="center"/>
            </w:pPr>
            <w:r>
              <w:t>22 (10%)</w:t>
            </w:r>
          </w:p>
        </w:tc>
      </w:tr>
      <w:tr w:rsidR="00435A43" w14:paraId="3B76817E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4F327B0D" w14:textId="6E7C291D" w:rsidR="00435A43" w:rsidRDefault="00A2020C">
            <w:r>
              <w:t>Current us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A78261" w14:textId="77777777" w:rsidR="00435A43" w:rsidRDefault="00435A43">
            <w:pPr>
              <w:jc w:val="center"/>
            </w:pPr>
            <w:r>
              <w:t>97 (3.4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10584FE" w14:textId="77777777" w:rsidR="00435A43" w:rsidRDefault="00435A43">
            <w:pPr>
              <w:jc w:val="center"/>
            </w:pPr>
            <w:r>
              <w:t>6 (6.5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CBA7DD" w14:textId="77777777" w:rsidR="00435A43" w:rsidRDefault="00435A43">
            <w:pPr>
              <w:jc w:val="center"/>
            </w:pPr>
            <w:r>
              <w:t>26 (4.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F3ADD7" w14:textId="77777777" w:rsidR="00435A43" w:rsidRDefault="00435A43">
            <w:pPr>
              <w:jc w:val="center"/>
            </w:pPr>
            <w:r>
              <w:t>28 (3.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60ED44" w14:textId="77777777" w:rsidR="00435A43" w:rsidRDefault="00435A43">
            <w:pPr>
              <w:jc w:val="center"/>
            </w:pPr>
            <w:r>
              <w:t>31 (3.3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7B3394" w14:textId="77777777" w:rsidR="00435A43" w:rsidRDefault="00435A43">
            <w:pPr>
              <w:jc w:val="center"/>
            </w:pPr>
            <w:r>
              <w:t>6 (2.8%)</w:t>
            </w:r>
          </w:p>
        </w:tc>
      </w:tr>
      <w:tr w:rsidR="00435A43" w14:paraId="186B8070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4C52989D" w14:textId="6329635B" w:rsidR="00435A43" w:rsidRDefault="00EA0CA9">
            <w:r>
              <w:rPr>
                <w:i/>
                <w:iCs/>
              </w:rPr>
              <w:t>Missing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7B590B6" w14:textId="77777777" w:rsidR="00435A43" w:rsidRDefault="00435A43">
            <w:pPr>
              <w:jc w:val="center"/>
            </w:pPr>
            <w:r>
              <w:rPr>
                <w:i/>
                <w:iCs/>
              </w:rPr>
              <w:t>43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6BDEAC" w14:textId="77777777" w:rsidR="00435A43" w:rsidRDefault="00435A43">
            <w:pPr>
              <w:jc w:val="center"/>
            </w:pPr>
            <w:r>
              <w:rPr>
                <w:i/>
                <w:iCs/>
              </w:rPr>
              <w:t>0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4A11E0" w14:textId="77777777" w:rsidR="00435A43" w:rsidRDefault="00435A43">
            <w:pPr>
              <w:jc w:val="center"/>
            </w:pPr>
            <w:r>
              <w:rPr>
                <w:i/>
                <w:iCs/>
              </w:rPr>
              <w:t>11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9C8A5A" w14:textId="77777777" w:rsidR="00435A43" w:rsidRDefault="00435A43">
            <w:pPr>
              <w:jc w:val="center"/>
            </w:pPr>
            <w:r>
              <w:rPr>
                <w:i/>
                <w:iCs/>
              </w:rPr>
              <w:t>14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748B0B" w14:textId="77777777" w:rsidR="00435A43" w:rsidRDefault="00435A43">
            <w:pPr>
              <w:jc w:val="center"/>
            </w:pPr>
            <w:r>
              <w:rPr>
                <w:i/>
                <w:iCs/>
              </w:rPr>
              <w:t>17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F06F180" w14:textId="77777777" w:rsidR="00435A43" w:rsidRDefault="00435A43">
            <w:pPr>
              <w:jc w:val="center"/>
            </w:pPr>
            <w:r>
              <w:rPr>
                <w:i/>
                <w:iCs/>
              </w:rPr>
              <w:t>1</w:t>
            </w:r>
          </w:p>
        </w:tc>
      </w:tr>
      <w:tr w:rsidR="00435A43" w14:paraId="2FAAFF96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FE2280" w14:textId="23A0DA6F" w:rsidR="00435A43" w:rsidRDefault="0069287A">
            <w:r>
              <w:rPr>
                <w:b/>
                <w:bCs/>
              </w:rPr>
              <w:t>ETS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7E8E18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376E47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8E5F79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F1A250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ECAC8E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8A4A718" w14:textId="77777777" w:rsidR="00435A43" w:rsidRDefault="00435A43">
            <w:pPr>
              <w:jc w:val="center"/>
            </w:pPr>
          </w:p>
        </w:tc>
      </w:tr>
      <w:tr w:rsidR="00435A43" w14:paraId="3C74973A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4E1BFC5A" w14:textId="77777777" w:rsidR="00435A43" w:rsidRDefault="00435A43">
            <w:r>
              <w:t>No Exposur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ACE0E3" w14:textId="77777777" w:rsidR="00435A43" w:rsidRDefault="00435A43">
            <w:pPr>
              <w:jc w:val="center"/>
            </w:pPr>
            <w:r>
              <w:t>2,157 (81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9FB75D8" w14:textId="77777777" w:rsidR="00435A43" w:rsidRDefault="00435A43">
            <w:pPr>
              <w:jc w:val="center"/>
            </w:pPr>
            <w:r>
              <w:t>74 (85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E4CBD0" w14:textId="77777777" w:rsidR="00435A43" w:rsidRDefault="00435A43">
            <w:pPr>
              <w:jc w:val="center"/>
            </w:pPr>
            <w:r>
              <w:t>487 (84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6BDD6D" w14:textId="77777777" w:rsidR="00435A43" w:rsidRDefault="00435A43">
            <w:pPr>
              <w:jc w:val="center"/>
            </w:pPr>
            <w:r>
              <w:t>730 (82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1A89F8" w14:textId="77777777" w:rsidR="00435A43" w:rsidRDefault="00435A43">
            <w:pPr>
              <w:jc w:val="center"/>
            </w:pPr>
            <w:r>
              <w:t>713 (79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2BD419" w14:textId="77777777" w:rsidR="00435A43" w:rsidRDefault="00435A43">
            <w:pPr>
              <w:jc w:val="center"/>
            </w:pPr>
            <w:r>
              <w:t>152 (75%)</w:t>
            </w:r>
          </w:p>
        </w:tc>
      </w:tr>
      <w:tr w:rsidR="00435A43" w14:paraId="461E5FC7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5FDA653C" w14:textId="77777777" w:rsidR="00435A43" w:rsidRDefault="00435A43">
            <w:r>
              <w:t>Any Exposur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6A8E7B" w14:textId="77777777" w:rsidR="00435A43" w:rsidRDefault="00435A43">
            <w:pPr>
              <w:jc w:val="center"/>
            </w:pPr>
            <w:r>
              <w:t>506 (19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6B6F54" w14:textId="77777777" w:rsidR="00435A43" w:rsidRDefault="00435A43">
            <w:pPr>
              <w:jc w:val="center"/>
            </w:pPr>
            <w:r>
              <w:t>13 (15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9AAE9A" w14:textId="77777777" w:rsidR="00435A43" w:rsidRDefault="00435A43">
            <w:pPr>
              <w:jc w:val="center"/>
            </w:pPr>
            <w:r>
              <w:t>95 (16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290F8D" w14:textId="77777777" w:rsidR="00435A43" w:rsidRDefault="00435A43">
            <w:pPr>
              <w:jc w:val="center"/>
            </w:pPr>
            <w:r>
              <w:t>160 (18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468A9C" w14:textId="77777777" w:rsidR="00435A43" w:rsidRDefault="00435A43">
            <w:pPr>
              <w:jc w:val="center"/>
            </w:pPr>
            <w:r>
              <w:t>187 (21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405C36" w14:textId="77777777" w:rsidR="00435A43" w:rsidRDefault="00435A43">
            <w:pPr>
              <w:jc w:val="center"/>
            </w:pPr>
            <w:r>
              <w:t>51 (25%)</w:t>
            </w:r>
          </w:p>
        </w:tc>
      </w:tr>
      <w:tr w:rsidR="00435A43" w14:paraId="72D4318A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164D3F2B" w14:textId="2D807A0A" w:rsidR="00435A43" w:rsidRDefault="00EA0CA9">
            <w:r>
              <w:rPr>
                <w:i/>
                <w:iCs/>
              </w:rPr>
              <w:t>Missing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7D2159" w14:textId="77777777" w:rsidR="00435A43" w:rsidRDefault="00435A43">
            <w:pPr>
              <w:jc w:val="center"/>
            </w:pPr>
            <w:r>
              <w:rPr>
                <w:i/>
                <w:iCs/>
              </w:rPr>
              <w:t>213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52C2A8" w14:textId="77777777" w:rsidR="00435A43" w:rsidRDefault="00435A43">
            <w:pPr>
              <w:jc w:val="center"/>
            </w:pPr>
            <w:r>
              <w:rPr>
                <w:i/>
                <w:iCs/>
              </w:rPr>
              <w:t>5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02806C" w14:textId="77777777" w:rsidR="00435A43" w:rsidRDefault="00435A43">
            <w:pPr>
              <w:jc w:val="center"/>
            </w:pPr>
            <w:r>
              <w:rPr>
                <w:i/>
                <w:iCs/>
              </w:rPr>
              <w:t>85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2057D75" w14:textId="77777777" w:rsidR="00435A43" w:rsidRDefault="00435A43">
            <w:pPr>
              <w:jc w:val="center"/>
            </w:pPr>
            <w:r>
              <w:rPr>
                <w:i/>
                <w:iCs/>
              </w:rPr>
              <w:t>58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AAE3A0" w14:textId="77777777" w:rsidR="00435A43" w:rsidRDefault="00435A43">
            <w:pPr>
              <w:jc w:val="center"/>
            </w:pPr>
            <w:r>
              <w:rPr>
                <w:i/>
                <w:iCs/>
              </w:rPr>
              <w:t>54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1EB16BD" w14:textId="77777777" w:rsidR="00435A43" w:rsidRDefault="00435A43">
            <w:pPr>
              <w:jc w:val="center"/>
            </w:pPr>
            <w:r>
              <w:rPr>
                <w:i/>
                <w:iCs/>
              </w:rPr>
              <w:t>11</w:t>
            </w:r>
          </w:p>
        </w:tc>
      </w:tr>
      <w:tr w:rsidR="00435A43" w14:paraId="056E93C2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17D7604" w14:textId="2F34711C" w:rsidR="00435A43" w:rsidRDefault="0069287A">
            <w:r>
              <w:rPr>
                <w:b/>
                <w:bCs/>
              </w:rPr>
              <w:t>ENA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254D18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BB395E2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89DEB5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31BD45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36A8C1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F4BFCA" w14:textId="77777777" w:rsidR="00435A43" w:rsidRDefault="00435A43">
            <w:pPr>
              <w:jc w:val="center"/>
            </w:pPr>
          </w:p>
        </w:tc>
      </w:tr>
      <w:tr w:rsidR="00435A43" w14:paraId="289669E9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7E27381D" w14:textId="77777777" w:rsidR="00435A43" w:rsidRDefault="00435A43">
            <w:r>
              <w:t>No Exposur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1A0AB0B" w14:textId="77777777" w:rsidR="00435A43" w:rsidRDefault="00435A43">
            <w:pPr>
              <w:jc w:val="center"/>
            </w:pPr>
            <w:r>
              <w:t>2,162 (81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994A73" w14:textId="77777777" w:rsidR="00435A43" w:rsidRDefault="00435A43">
            <w:pPr>
              <w:jc w:val="center"/>
            </w:pPr>
            <w:r>
              <w:t>63 (72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C9F1C6" w14:textId="77777777" w:rsidR="00435A43" w:rsidRDefault="00435A43">
            <w:pPr>
              <w:jc w:val="center"/>
            </w:pPr>
            <w:r>
              <w:t>469 (8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54D0429" w14:textId="77777777" w:rsidR="00435A43" w:rsidRDefault="00435A43">
            <w:pPr>
              <w:jc w:val="center"/>
            </w:pPr>
            <w:r>
              <w:t>753 (85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A55A75" w14:textId="77777777" w:rsidR="00435A43" w:rsidRDefault="00435A43">
            <w:pPr>
              <w:jc w:val="center"/>
            </w:pPr>
            <w:r>
              <w:t>722 (8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8C11DF" w14:textId="77777777" w:rsidR="00435A43" w:rsidRDefault="00435A43">
            <w:pPr>
              <w:jc w:val="center"/>
            </w:pPr>
            <w:r>
              <w:t>154 (76%)</w:t>
            </w:r>
          </w:p>
        </w:tc>
      </w:tr>
      <w:tr w:rsidR="00435A43" w14:paraId="4C08B1BA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2D69D794" w14:textId="77777777" w:rsidR="00435A43" w:rsidRDefault="00435A43">
            <w:r>
              <w:lastRenderedPageBreak/>
              <w:t>Any Exposur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800AA0" w14:textId="77777777" w:rsidR="00435A43" w:rsidRDefault="00435A43">
            <w:pPr>
              <w:jc w:val="center"/>
            </w:pPr>
            <w:r>
              <w:t>504 (19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9CCA90" w14:textId="77777777" w:rsidR="00435A43" w:rsidRDefault="00435A43">
            <w:pPr>
              <w:jc w:val="center"/>
            </w:pPr>
            <w:r>
              <w:t>25 (28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E13BFBE" w14:textId="77777777" w:rsidR="00435A43" w:rsidRDefault="00435A43">
            <w:pPr>
              <w:jc w:val="center"/>
            </w:pPr>
            <w:r>
              <w:t>120 (2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AFB629" w14:textId="77777777" w:rsidR="00435A43" w:rsidRDefault="00435A43">
            <w:pPr>
              <w:jc w:val="center"/>
            </w:pPr>
            <w:r>
              <w:t>136 (15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EC3070" w14:textId="77777777" w:rsidR="00435A43" w:rsidRDefault="00435A43">
            <w:pPr>
              <w:jc w:val="center"/>
            </w:pPr>
            <w:r>
              <w:t>175 (20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0B27F5" w14:textId="77777777" w:rsidR="00435A43" w:rsidRDefault="00435A43">
            <w:pPr>
              <w:jc w:val="center"/>
            </w:pPr>
            <w:r>
              <w:t>48 (24%)</w:t>
            </w:r>
          </w:p>
        </w:tc>
      </w:tr>
      <w:tr w:rsidR="00435A43" w14:paraId="24BBB7CB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0497109B" w14:textId="2A5D740E" w:rsidR="00435A43" w:rsidRDefault="00EA0CA9">
            <w:r>
              <w:rPr>
                <w:i/>
                <w:iCs/>
              </w:rPr>
              <w:t>Missing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64AA3B" w14:textId="77777777" w:rsidR="00435A43" w:rsidRDefault="00435A43">
            <w:pPr>
              <w:jc w:val="center"/>
            </w:pPr>
            <w:r>
              <w:rPr>
                <w:i/>
                <w:iCs/>
              </w:rPr>
              <w:t>210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37FF3A" w14:textId="77777777" w:rsidR="00435A43" w:rsidRDefault="00435A43">
            <w:pPr>
              <w:jc w:val="center"/>
            </w:pPr>
            <w:r>
              <w:rPr>
                <w:i/>
                <w:iCs/>
              </w:rPr>
              <w:t>4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47339C" w14:textId="77777777" w:rsidR="00435A43" w:rsidRDefault="00435A43">
            <w:pPr>
              <w:jc w:val="center"/>
            </w:pPr>
            <w:r>
              <w:rPr>
                <w:i/>
                <w:iCs/>
              </w:rPr>
              <w:t>78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938B7E" w14:textId="77777777" w:rsidR="00435A43" w:rsidRDefault="00435A43">
            <w:pPr>
              <w:jc w:val="center"/>
            </w:pPr>
            <w:r>
              <w:rPr>
                <w:i/>
                <w:iCs/>
              </w:rPr>
              <w:t>59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5B0D82" w14:textId="77777777" w:rsidR="00435A43" w:rsidRDefault="00435A43">
            <w:pPr>
              <w:jc w:val="center"/>
            </w:pPr>
            <w:r>
              <w:rPr>
                <w:i/>
                <w:iCs/>
              </w:rPr>
              <w:t>57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B220F8F" w14:textId="77777777" w:rsidR="00435A43" w:rsidRDefault="00435A43">
            <w:pPr>
              <w:jc w:val="center"/>
            </w:pPr>
            <w:r>
              <w:rPr>
                <w:i/>
                <w:iCs/>
              </w:rPr>
              <w:t>12</w:t>
            </w:r>
          </w:p>
        </w:tc>
      </w:tr>
      <w:tr w:rsidR="00435A43" w14:paraId="1286864C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86AE3A" w14:textId="78FEADD7" w:rsidR="00435A43" w:rsidRDefault="0069287A">
            <w:r>
              <w:rPr>
                <w:b/>
                <w:bCs/>
              </w:rPr>
              <w:t>ECS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9D6CBD9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DD6CDA" w14:textId="77777777" w:rsidR="00435A43" w:rsidRDefault="00435A43">
            <w:pPr>
              <w:jc w:val="center"/>
            </w:pP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BA5C5C2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A05FCC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87D10D" w14:textId="77777777" w:rsidR="00435A43" w:rsidRDefault="00435A43">
            <w:pPr>
              <w:jc w:val="center"/>
            </w:pP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6BC58E" w14:textId="77777777" w:rsidR="00435A43" w:rsidRDefault="00435A43">
            <w:pPr>
              <w:jc w:val="center"/>
            </w:pPr>
          </w:p>
        </w:tc>
      </w:tr>
      <w:tr w:rsidR="00435A43" w14:paraId="77DA0815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4DDABD71" w14:textId="77777777" w:rsidR="00435A43" w:rsidRDefault="00435A43">
            <w:r>
              <w:t>No Exposur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A27BDB" w14:textId="77777777" w:rsidR="00435A43" w:rsidRDefault="00435A43">
            <w:pPr>
              <w:jc w:val="center"/>
            </w:pPr>
            <w:r>
              <w:t>2,138 (80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265058" w14:textId="77777777" w:rsidR="00435A43" w:rsidRDefault="00435A43">
            <w:pPr>
              <w:jc w:val="center"/>
            </w:pPr>
            <w:r>
              <w:t>61 (73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EE54005" w14:textId="77777777" w:rsidR="00435A43" w:rsidRDefault="00435A43">
            <w:pPr>
              <w:jc w:val="center"/>
            </w:pPr>
            <w:r>
              <w:t>467 (79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D5E9FD" w14:textId="77777777" w:rsidR="00435A43" w:rsidRDefault="00435A43">
            <w:pPr>
              <w:jc w:val="center"/>
            </w:pPr>
            <w:r>
              <w:t>726 (82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7E7782" w14:textId="77777777" w:rsidR="00435A43" w:rsidRDefault="00435A43">
            <w:pPr>
              <w:jc w:val="center"/>
            </w:pPr>
            <w:r>
              <w:t>728 (81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BBA5F2" w14:textId="77777777" w:rsidR="00435A43" w:rsidRDefault="00435A43">
            <w:pPr>
              <w:jc w:val="center"/>
            </w:pPr>
            <w:r>
              <w:t>156 (78%)</w:t>
            </w:r>
          </w:p>
        </w:tc>
      </w:tr>
      <w:tr w:rsidR="00435A43" w14:paraId="7EAFD3AC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0274FF4D" w14:textId="77777777" w:rsidR="00435A43" w:rsidRDefault="00435A43">
            <w:r>
              <w:t>Any Exposure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72CF37" w14:textId="77777777" w:rsidR="00435A43" w:rsidRDefault="00435A43">
            <w:pPr>
              <w:jc w:val="center"/>
            </w:pPr>
            <w:r>
              <w:t>526 (20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45A252" w14:textId="77777777" w:rsidR="00435A43" w:rsidRDefault="00435A43">
            <w:pPr>
              <w:jc w:val="center"/>
            </w:pPr>
            <w:r>
              <w:t>23 (27%)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70DF81" w14:textId="77777777" w:rsidR="00435A43" w:rsidRDefault="00435A43">
            <w:pPr>
              <w:jc w:val="center"/>
            </w:pPr>
            <w:r>
              <w:t>122 (21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3B4F25" w14:textId="77777777" w:rsidR="00435A43" w:rsidRDefault="00435A43">
            <w:pPr>
              <w:jc w:val="center"/>
            </w:pPr>
            <w:r>
              <w:t>160 (18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758453C" w14:textId="77777777" w:rsidR="00435A43" w:rsidRDefault="00435A43">
            <w:pPr>
              <w:jc w:val="center"/>
            </w:pPr>
            <w:r>
              <w:t>175 (19%)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65064F" w14:textId="77777777" w:rsidR="00435A43" w:rsidRDefault="00435A43">
            <w:pPr>
              <w:jc w:val="center"/>
            </w:pPr>
            <w:r>
              <w:t>45 (22%)</w:t>
            </w:r>
          </w:p>
        </w:tc>
      </w:tr>
      <w:tr w:rsidR="00435A43" w14:paraId="231ECA0D" w14:textId="77777777" w:rsidTr="005C51F8">
        <w:trPr>
          <w:gridAfter w:val="1"/>
          <w:wAfter w:w="1538" w:type="dxa"/>
        </w:trPr>
        <w:tc>
          <w:tcPr>
            <w:tcW w:w="21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3A58588F" w14:textId="70C8AABB" w:rsidR="00435A43" w:rsidRDefault="00EA0CA9">
            <w:r>
              <w:rPr>
                <w:i/>
                <w:iCs/>
              </w:rPr>
              <w:t>Missing</w:t>
            </w:r>
          </w:p>
        </w:tc>
        <w:tc>
          <w:tcPr>
            <w:tcW w:w="153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4A2F27" w14:textId="77777777" w:rsidR="00435A43" w:rsidRDefault="00435A43">
            <w:pPr>
              <w:jc w:val="center"/>
            </w:pPr>
            <w:r>
              <w:rPr>
                <w:i/>
                <w:iCs/>
              </w:rPr>
              <w:t>212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DEF0C1" w14:textId="77777777" w:rsidR="00435A43" w:rsidRDefault="00435A43">
            <w:pPr>
              <w:jc w:val="center"/>
            </w:pPr>
            <w:r>
              <w:rPr>
                <w:i/>
                <w:iCs/>
              </w:rPr>
              <w:t>8</w:t>
            </w:r>
          </w:p>
        </w:tc>
        <w:tc>
          <w:tcPr>
            <w:tcW w:w="153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C6BD89" w14:textId="77777777" w:rsidR="00435A43" w:rsidRDefault="00435A43">
            <w:pPr>
              <w:jc w:val="center"/>
            </w:pPr>
            <w:r>
              <w:rPr>
                <w:i/>
                <w:iCs/>
              </w:rPr>
              <w:t>78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61E4B2" w14:textId="77777777" w:rsidR="00435A43" w:rsidRDefault="00435A43">
            <w:pPr>
              <w:jc w:val="center"/>
            </w:pPr>
            <w:r>
              <w:rPr>
                <w:i/>
                <w:iCs/>
              </w:rPr>
              <w:t>62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8F55C9" w14:textId="77777777" w:rsidR="00435A43" w:rsidRDefault="00435A43">
            <w:pPr>
              <w:jc w:val="center"/>
            </w:pPr>
            <w:r>
              <w:rPr>
                <w:i/>
                <w:iCs/>
              </w:rPr>
              <w:t>51</w:t>
            </w:r>
          </w:p>
        </w:tc>
        <w:tc>
          <w:tcPr>
            <w:tcW w:w="15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DAC0AF" w14:textId="77777777" w:rsidR="00435A43" w:rsidRDefault="00435A43">
            <w:pPr>
              <w:jc w:val="center"/>
            </w:pPr>
            <w:r>
              <w:rPr>
                <w:i/>
                <w:iCs/>
              </w:rPr>
              <w:t>13</w:t>
            </w:r>
          </w:p>
        </w:tc>
      </w:tr>
      <w:tr w:rsidR="00EC00B3" w14:paraId="5E6DA801" w14:textId="77777777" w:rsidTr="005C51F8">
        <w:tc>
          <w:tcPr>
            <w:tcW w:w="2196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3A0B58" w14:textId="77777777" w:rsidR="00EC00B3" w:rsidRDefault="00EC00B3"/>
        </w:tc>
        <w:tc>
          <w:tcPr>
            <w:tcW w:w="1539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D218C5" w14:textId="77777777" w:rsidR="00EC00B3" w:rsidRDefault="00EC00B3"/>
        </w:tc>
        <w:tc>
          <w:tcPr>
            <w:tcW w:w="1538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0D0353" w14:textId="77777777" w:rsidR="00EC00B3" w:rsidRDefault="00EC00B3"/>
        </w:tc>
        <w:tc>
          <w:tcPr>
            <w:tcW w:w="1538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45651E" w14:textId="77777777" w:rsidR="00EC00B3" w:rsidRDefault="00EC00B3"/>
        </w:tc>
        <w:tc>
          <w:tcPr>
            <w:tcW w:w="1537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44DAD5" w14:textId="77777777" w:rsidR="00EC00B3" w:rsidRDefault="00EC00B3"/>
        </w:tc>
        <w:tc>
          <w:tcPr>
            <w:tcW w:w="1537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8BFA4A" w14:textId="77777777" w:rsidR="00EC00B3" w:rsidRDefault="00EC00B3"/>
        </w:tc>
        <w:tc>
          <w:tcPr>
            <w:tcW w:w="1537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0DCBB7" w14:textId="77777777" w:rsidR="00EC00B3" w:rsidRDefault="00EC00B3"/>
        </w:tc>
        <w:tc>
          <w:tcPr>
            <w:tcW w:w="1538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4CF55B" w14:textId="77777777" w:rsidR="00EC00B3" w:rsidRDefault="00EC00B3"/>
        </w:tc>
      </w:tr>
    </w:tbl>
    <w:p w14:paraId="2FD3299F" w14:textId="73307FB1" w:rsidR="00EC00B3" w:rsidRDefault="005C51F8">
      <w:pPr>
        <w:spacing w:before="120"/>
      </w:pPr>
      <w:r w:rsidRPr="005C51F8">
        <w:rPr>
          <w:rStyle w:val="Strong"/>
          <w:b w:val="0"/>
          <w:bCs w:val="0"/>
          <w:i/>
          <w:iCs/>
        </w:rPr>
        <w:t>Note.</w:t>
      </w:r>
      <w:r>
        <w:rPr>
          <w:rStyle w:val="Strong"/>
        </w:rPr>
        <w:t xml:space="preserve"> </w:t>
      </w:r>
      <w:r w:rsidR="001800A6" w:rsidRPr="001800A6">
        <w:t>ENDS= Electronic nicotine delivery system, ETSE=Environmental tobacco smoke exposure, ENAE=Environmental nicotine aerosols exposure, ECSE=Environmental cannabis smoke exposure.</w:t>
      </w:r>
      <w:r>
        <w:br/>
      </w:r>
      <w:r w:rsidR="00204C69" w:rsidRPr="005C51F8">
        <w:rPr>
          <w:b/>
          <w:bCs/>
        </w:rPr>
        <w:t>¹</w:t>
      </w:r>
      <w:r w:rsidR="00204C69">
        <w:t xml:space="preserve"> n (%). </w:t>
      </w:r>
      <w:r>
        <w:t>Percentages were calculated excluding missing values unless otherwise indicated. “Any exposure” indicates self-reported environmental exposur</w:t>
      </w:r>
      <w:r w:rsidR="00204C69">
        <w:t>e</w:t>
      </w:r>
      <w:r>
        <w:t xml:space="preserve">. </w:t>
      </w:r>
      <w:r w:rsidR="00EA0CA9">
        <w:t>Missing</w:t>
      </w:r>
      <w:r>
        <w:t xml:space="preserve"> indicates missing data.</w:t>
      </w:r>
    </w:p>
    <w:sectPr w:rsidR="00EC00B3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E3769D"/>
    <w:multiLevelType w:val="hybridMultilevel"/>
    <w:tmpl w:val="8D0A2B28"/>
    <w:lvl w:ilvl="0" w:tplc="09E03646">
      <w:start w:val="1"/>
      <w:numFmt w:val="bullet"/>
      <w:lvlText w:val="●"/>
      <w:lvlJc w:val="left"/>
      <w:pPr>
        <w:ind w:left="720" w:hanging="360"/>
      </w:pPr>
    </w:lvl>
    <w:lvl w:ilvl="1" w:tplc="8828EDE0">
      <w:start w:val="1"/>
      <w:numFmt w:val="bullet"/>
      <w:lvlText w:val="○"/>
      <w:lvlJc w:val="left"/>
      <w:pPr>
        <w:ind w:left="1440" w:hanging="360"/>
      </w:pPr>
    </w:lvl>
    <w:lvl w:ilvl="2" w:tplc="2D44FA1C">
      <w:start w:val="1"/>
      <w:numFmt w:val="bullet"/>
      <w:lvlText w:val="■"/>
      <w:lvlJc w:val="left"/>
      <w:pPr>
        <w:ind w:left="2160" w:hanging="360"/>
      </w:pPr>
    </w:lvl>
    <w:lvl w:ilvl="3" w:tplc="B67639E8">
      <w:start w:val="1"/>
      <w:numFmt w:val="bullet"/>
      <w:lvlText w:val="●"/>
      <w:lvlJc w:val="left"/>
      <w:pPr>
        <w:ind w:left="2880" w:hanging="360"/>
      </w:pPr>
    </w:lvl>
    <w:lvl w:ilvl="4" w:tplc="DBF49BA2">
      <w:start w:val="1"/>
      <w:numFmt w:val="bullet"/>
      <w:lvlText w:val="○"/>
      <w:lvlJc w:val="left"/>
      <w:pPr>
        <w:ind w:left="3600" w:hanging="360"/>
      </w:pPr>
    </w:lvl>
    <w:lvl w:ilvl="5" w:tplc="34760320">
      <w:start w:val="1"/>
      <w:numFmt w:val="bullet"/>
      <w:lvlText w:val="■"/>
      <w:lvlJc w:val="left"/>
      <w:pPr>
        <w:ind w:left="4320" w:hanging="360"/>
      </w:pPr>
    </w:lvl>
    <w:lvl w:ilvl="6" w:tplc="389405AE">
      <w:start w:val="1"/>
      <w:numFmt w:val="bullet"/>
      <w:lvlText w:val="●"/>
      <w:lvlJc w:val="left"/>
      <w:pPr>
        <w:ind w:left="5040" w:hanging="360"/>
      </w:pPr>
    </w:lvl>
    <w:lvl w:ilvl="7" w:tplc="4600D1D6">
      <w:start w:val="1"/>
      <w:numFmt w:val="bullet"/>
      <w:lvlText w:val="●"/>
      <w:lvlJc w:val="left"/>
      <w:pPr>
        <w:ind w:left="5760" w:hanging="360"/>
      </w:pPr>
    </w:lvl>
    <w:lvl w:ilvl="8" w:tplc="9EC210DA">
      <w:start w:val="1"/>
      <w:numFmt w:val="bullet"/>
      <w:lvlText w:val="●"/>
      <w:lvlJc w:val="left"/>
      <w:pPr>
        <w:ind w:left="6480" w:hanging="360"/>
      </w:pPr>
    </w:lvl>
  </w:abstractNum>
  <w:num w:numId="1" w16cid:durableId="185168005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0B3"/>
    <w:rsid w:val="000236C5"/>
    <w:rsid w:val="00080366"/>
    <w:rsid w:val="001800A6"/>
    <w:rsid w:val="001B6538"/>
    <w:rsid w:val="001C3138"/>
    <w:rsid w:val="00204C69"/>
    <w:rsid w:val="002D0B60"/>
    <w:rsid w:val="00435A43"/>
    <w:rsid w:val="00526744"/>
    <w:rsid w:val="005C51F8"/>
    <w:rsid w:val="00641404"/>
    <w:rsid w:val="0069287A"/>
    <w:rsid w:val="007B10A7"/>
    <w:rsid w:val="007E1397"/>
    <w:rsid w:val="008070BF"/>
    <w:rsid w:val="00A2020C"/>
    <w:rsid w:val="00EA0CA9"/>
    <w:rsid w:val="00EA31CE"/>
    <w:rsid w:val="00EC00B3"/>
    <w:rsid w:val="00FD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223E0"/>
  <w15:docId w15:val="{A0CB0254-1A71-D849-B2AE-81DDE1AF7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5C51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1</Words>
  <Characters>1558</Characters>
  <Application>Microsoft Office Word</Application>
  <DocSecurity>0</DocSecurity>
  <Lines>259</Lines>
  <Paragraphs>212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ppleseth, Hannah</cp:lastModifiedBy>
  <cp:revision>14</cp:revision>
  <dcterms:created xsi:type="dcterms:W3CDTF">2026-03-06T00:20:00Z</dcterms:created>
  <dcterms:modified xsi:type="dcterms:W3CDTF">2026-04-02T20:55:00Z</dcterms:modified>
</cp:coreProperties>
</file>